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5FB9" w:rsidRPr="00FB74D7" w:rsidRDefault="008D5FB9" w:rsidP="008D5FB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FB74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 Table</w:t>
      </w:r>
    </w:p>
    <w:p w:rsidR="008D5FB9" w:rsidRPr="00FB74D7" w:rsidRDefault="008D5FB9" w:rsidP="008D5FB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74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</w:t>
      </w:r>
      <w:r w:rsidRPr="00FB74D7">
        <w:rPr>
          <w:rFonts w:ascii="Times New Roman" w:hAnsi="Times New Roman" w:cs="Times New Roman"/>
          <w:color w:val="000000" w:themeColor="text1"/>
          <w:sz w:val="24"/>
          <w:szCs w:val="24"/>
        </w:rPr>
        <w:t>: Contents of melatonin and related indoles in the pineal gland of different strain mouse</w:t>
      </w:r>
    </w:p>
    <w:tbl>
      <w:tblPr>
        <w:tblW w:w="100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7"/>
        <w:gridCol w:w="2126"/>
        <w:gridCol w:w="2305"/>
        <w:gridCol w:w="2231"/>
        <w:gridCol w:w="2095"/>
      </w:tblGrid>
      <w:tr w:rsidR="00FB74D7" w:rsidRPr="00FB74D7" w:rsidTr="00D05836">
        <w:trPr>
          <w:trHeight w:val="426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D5FB9" w:rsidRPr="00FB74D7" w:rsidRDefault="008D5FB9" w:rsidP="00D058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D7">
              <w:rPr>
                <w:rFonts w:ascii="Times New Roman" w:cs="Times New Roman" w:hint="eastAsia"/>
                <w:b/>
                <w:bCs/>
                <w:color w:val="000000" w:themeColor="text1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D5FB9" w:rsidRPr="00FB74D7" w:rsidRDefault="008D5FB9" w:rsidP="00D058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74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HT (</w:t>
            </w:r>
            <w:proofErr w:type="spellStart"/>
            <w:r w:rsidRPr="00FB74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g</w:t>
            </w:r>
            <w:proofErr w:type="spellEnd"/>
            <w:r w:rsidRPr="00FB74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/gland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D5FB9" w:rsidRPr="00FB74D7" w:rsidRDefault="008D5FB9" w:rsidP="00D058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74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AS (</w:t>
            </w:r>
            <w:proofErr w:type="spellStart"/>
            <w:r w:rsidRPr="00FB74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g</w:t>
            </w:r>
            <w:proofErr w:type="spellEnd"/>
            <w:r w:rsidRPr="00FB74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/gland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D5FB9" w:rsidRPr="00FB74D7" w:rsidRDefault="008D5FB9" w:rsidP="00D058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74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L (</w:t>
            </w:r>
            <w:proofErr w:type="spellStart"/>
            <w:r w:rsidRPr="00FB74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g</w:t>
            </w:r>
            <w:proofErr w:type="spellEnd"/>
            <w:r w:rsidRPr="00FB74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/gland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D5FB9" w:rsidRPr="00FB74D7" w:rsidRDefault="008D5FB9" w:rsidP="00D058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74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MK (</w:t>
            </w:r>
            <w:proofErr w:type="spellStart"/>
            <w:r w:rsidRPr="00FB74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g</w:t>
            </w:r>
            <w:proofErr w:type="spellEnd"/>
            <w:r w:rsidRPr="00FB74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/gland)</w:t>
            </w:r>
          </w:p>
        </w:tc>
      </w:tr>
      <w:tr w:rsidR="00FB74D7" w:rsidRPr="00FB74D7" w:rsidTr="00D05836">
        <w:trPr>
          <w:trHeight w:val="426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D5FB9" w:rsidRPr="00FB74D7" w:rsidRDefault="008D5FB9" w:rsidP="00D0583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B74D7">
              <w:rPr>
                <w:rFonts w:ascii="Times New Roman" w:hAnsi="Times New Roman" w:cs="Times New Roman"/>
                <w:color w:val="000000" w:themeColor="text1"/>
              </w:rPr>
              <w:t xml:space="preserve"> ICR: D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D5FB9" w:rsidRPr="00FB74D7" w:rsidRDefault="008D5FB9" w:rsidP="00D058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74D7">
              <w:rPr>
                <w:rFonts w:ascii="Times New Roman" w:hAnsi="Times New Roman" w:cs="Times New Roman"/>
                <w:color w:val="000000" w:themeColor="text1"/>
              </w:rPr>
              <w:t>1410 ± 28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D5FB9" w:rsidRPr="00FB74D7" w:rsidRDefault="008D5FB9" w:rsidP="00D058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74D7">
              <w:rPr>
                <w:rFonts w:ascii="Times New Roman" w:hAnsi="Times New Roman" w:cs="Times New Roman"/>
                <w:color w:val="000000" w:themeColor="text1"/>
              </w:rPr>
              <w:t>29.51 ± 5.3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D5FB9" w:rsidRPr="00FB74D7" w:rsidRDefault="008D5FB9" w:rsidP="00D058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74D7">
              <w:rPr>
                <w:rFonts w:ascii="Times New Roman" w:hAnsi="Times New Roman" w:cs="Times New Roman"/>
                <w:color w:val="000000" w:themeColor="text1"/>
              </w:rPr>
              <w:t>0.19 ± 0.0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D5FB9" w:rsidRPr="00FB74D7" w:rsidRDefault="008D5FB9" w:rsidP="00D058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74D7">
              <w:rPr>
                <w:rFonts w:ascii="Times New Roman" w:hAnsi="Times New Roman" w:cs="Times New Roman"/>
                <w:color w:val="000000" w:themeColor="text1"/>
              </w:rPr>
              <w:t>ND</w:t>
            </w:r>
          </w:p>
        </w:tc>
      </w:tr>
      <w:tr w:rsidR="00FB74D7" w:rsidRPr="00FB74D7" w:rsidTr="00D05836">
        <w:trPr>
          <w:trHeight w:val="426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D5FB9" w:rsidRPr="00FB74D7" w:rsidRDefault="008D5FB9" w:rsidP="00D0583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B74D7">
              <w:rPr>
                <w:rFonts w:ascii="Times New Roman" w:hAnsi="Times New Roman" w:cs="Times New Roman"/>
                <w:color w:val="000000" w:themeColor="text1"/>
              </w:rPr>
              <w:t xml:space="preserve">     Nigh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D5FB9" w:rsidRPr="00FB74D7" w:rsidRDefault="008D5FB9" w:rsidP="00D058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74D7">
              <w:rPr>
                <w:rFonts w:ascii="Times New Roman" w:hAnsi="Times New Roman" w:cs="Times New Roman"/>
                <w:color w:val="000000" w:themeColor="text1"/>
              </w:rPr>
              <w:t>1302 ± 35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D5FB9" w:rsidRPr="00FB74D7" w:rsidRDefault="008D5FB9" w:rsidP="00D058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74D7">
              <w:rPr>
                <w:rFonts w:ascii="Times New Roman" w:hAnsi="Times New Roman" w:cs="Times New Roman"/>
                <w:color w:val="000000" w:themeColor="text1"/>
              </w:rPr>
              <w:t>18.00 ± 3.5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D5FB9" w:rsidRPr="00FB74D7" w:rsidRDefault="008D5FB9" w:rsidP="00D058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74D7">
              <w:rPr>
                <w:rFonts w:ascii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D5FB9" w:rsidRPr="00FB74D7" w:rsidRDefault="008D5FB9" w:rsidP="00D058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74D7">
              <w:rPr>
                <w:rFonts w:ascii="Times New Roman" w:hAnsi="Times New Roman" w:cs="Times New Roman"/>
                <w:color w:val="000000" w:themeColor="text1"/>
              </w:rPr>
              <w:t>ND</w:t>
            </w:r>
          </w:p>
        </w:tc>
      </w:tr>
      <w:tr w:rsidR="00FB74D7" w:rsidRPr="00FB74D7" w:rsidTr="00D05836">
        <w:trPr>
          <w:trHeight w:val="426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D5FB9" w:rsidRPr="00FB74D7" w:rsidRDefault="008D5FB9" w:rsidP="00D0583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B74D7">
              <w:rPr>
                <w:rFonts w:ascii="Times New Roman" w:hAnsi="Times New Roman" w:cs="Times New Roman"/>
                <w:color w:val="000000" w:themeColor="text1"/>
              </w:rPr>
              <w:t xml:space="preserve"> C3H: D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D5FB9" w:rsidRPr="00FB74D7" w:rsidRDefault="008D5FB9" w:rsidP="00D058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74D7">
              <w:rPr>
                <w:rFonts w:ascii="Times New Roman" w:hAnsi="Times New Roman" w:cs="Times New Roman"/>
                <w:color w:val="000000" w:themeColor="text1"/>
              </w:rPr>
              <w:t>1701 ± 12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D5FB9" w:rsidRPr="00FB74D7" w:rsidRDefault="008D5FB9" w:rsidP="00D058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74D7">
              <w:rPr>
                <w:rFonts w:ascii="Times New Roman" w:hAnsi="Times New Roman" w:cs="Times New Roman"/>
                <w:color w:val="000000" w:themeColor="text1"/>
              </w:rPr>
              <w:t>10.76 ± 0.4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D5FB9" w:rsidRPr="00FB74D7" w:rsidRDefault="008D5FB9" w:rsidP="00D058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74D7">
              <w:rPr>
                <w:rFonts w:ascii="Times New Roman" w:hAnsi="Times New Roman" w:cs="Times New Roman"/>
                <w:color w:val="000000" w:themeColor="text1"/>
              </w:rPr>
              <w:t>45.16 ± 4.1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D5FB9" w:rsidRPr="00FB74D7" w:rsidRDefault="008D5FB9" w:rsidP="00D058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74D7">
              <w:rPr>
                <w:rFonts w:ascii="Times New Roman" w:hAnsi="Times New Roman" w:cs="Times New Roman"/>
                <w:color w:val="000000" w:themeColor="text1"/>
              </w:rPr>
              <w:t>0.26 ± 0.02</w:t>
            </w:r>
          </w:p>
        </w:tc>
      </w:tr>
      <w:tr w:rsidR="00FB74D7" w:rsidRPr="00FB74D7" w:rsidTr="00D05836">
        <w:trPr>
          <w:trHeight w:val="426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D5FB9" w:rsidRPr="00FB74D7" w:rsidRDefault="008D5FB9" w:rsidP="00D0583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B74D7">
              <w:rPr>
                <w:rFonts w:ascii="Times New Roman" w:hAnsi="Times New Roman" w:cs="Times New Roman"/>
                <w:color w:val="000000" w:themeColor="text1"/>
              </w:rPr>
              <w:t xml:space="preserve">     Nigh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D5FB9" w:rsidRPr="00FB74D7" w:rsidRDefault="008D5FB9" w:rsidP="00D058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74D7">
              <w:rPr>
                <w:rFonts w:ascii="Times New Roman" w:hAnsi="Times New Roman" w:cs="Times New Roman"/>
                <w:color w:val="000000" w:themeColor="text1"/>
              </w:rPr>
              <w:t>1716 ± 14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D5FB9" w:rsidRPr="00FB74D7" w:rsidRDefault="008D5FB9" w:rsidP="00D058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74D7">
              <w:rPr>
                <w:rFonts w:ascii="Times New Roman" w:cs="Times New Roman"/>
                <w:color w:val="000000" w:themeColor="text1"/>
              </w:rPr>
              <w:t xml:space="preserve"> </w:t>
            </w:r>
            <w:r w:rsidRPr="00FB74D7">
              <w:rPr>
                <w:rFonts w:ascii="Times New Roman" w:cs="Times New Roman" w:hint="eastAsia"/>
                <w:color w:val="000000" w:themeColor="text1"/>
              </w:rPr>
              <w:t xml:space="preserve">　</w:t>
            </w:r>
            <w:r w:rsidRPr="00FB74D7">
              <w:rPr>
                <w:rFonts w:ascii="Times New Roman" w:hAnsi="Times New Roman" w:cs="Times New Roman"/>
                <w:color w:val="000000" w:themeColor="text1"/>
              </w:rPr>
              <w:t>179.96 ± 14.87***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D5FB9" w:rsidRPr="00FB74D7" w:rsidRDefault="008D5FB9" w:rsidP="00D058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74D7">
              <w:rPr>
                <w:rFonts w:ascii="Times New Roman" w:cs="Times New Roman" w:hint="eastAsia"/>
                <w:color w:val="000000" w:themeColor="text1"/>
              </w:rPr>
              <w:t xml:space="preserve">　</w:t>
            </w:r>
            <w:r w:rsidRPr="00FB74D7">
              <w:rPr>
                <w:rFonts w:ascii="Times New Roman" w:hAnsi="Times New Roman" w:cs="Times New Roman"/>
                <w:color w:val="000000" w:themeColor="text1"/>
              </w:rPr>
              <w:t>110.09 ± 9.37***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D5FB9" w:rsidRPr="00FB74D7" w:rsidRDefault="008D5FB9" w:rsidP="00D058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74D7">
              <w:rPr>
                <w:rFonts w:ascii="Times New Roman" w:hAnsi="Times New Roman" w:cs="Times New Roman"/>
                <w:color w:val="000000" w:themeColor="text1"/>
              </w:rPr>
              <w:t xml:space="preserve"> 0.30 ± 0.01*</w:t>
            </w:r>
          </w:p>
        </w:tc>
      </w:tr>
    </w:tbl>
    <w:p w:rsidR="008D5FB9" w:rsidRPr="00FB74D7" w:rsidRDefault="008D5FB9" w:rsidP="008D5FB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74D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Note: </w:t>
      </w:r>
      <w:r w:rsidRPr="00FB74D7">
        <w:rPr>
          <w:rFonts w:ascii="Times New Roman" w:hAnsi="Times New Roman" w:cs="Times New Roman"/>
          <w:color w:val="000000" w:themeColor="text1"/>
          <w:sz w:val="24"/>
          <w:szCs w:val="24"/>
        </w:rPr>
        <w:t>Values are mean ± SE from 8 animals.</w:t>
      </w:r>
    </w:p>
    <w:p w:rsidR="008D5FB9" w:rsidRPr="00FB74D7" w:rsidRDefault="008D5FB9" w:rsidP="008D5FB9">
      <w:pPr>
        <w:rPr>
          <w:color w:val="000000" w:themeColor="text1"/>
        </w:rPr>
      </w:pPr>
      <w:r w:rsidRPr="00FB74D7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FB74D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 &lt;</w:t>
      </w:r>
      <w:r w:rsidRPr="00FB74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05, ***</w:t>
      </w:r>
      <w:r w:rsidRPr="00FB74D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FB74D7">
        <w:rPr>
          <w:rFonts w:ascii="Times New Roman" w:hAnsi="Times New Roman" w:cs="Times New Roman"/>
          <w:color w:val="000000" w:themeColor="text1"/>
          <w:sz w:val="24"/>
          <w:szCs w:val="24"/>
        </w:rPr>
        <w:t>&lt; 0.001 compared to day.</w:t>
      </w:r>
    </w:p>
    <w:bookmarkEnd w:id="0"/>
    <w:p w:rsidR="008D5FB9" w:rsidRPr="008D5FB9" w:rsidRDefault="008D5FB9"/>
    <w:sectPr w:rsidR="008D5FB9" w:rsidRPr="008D5FB9" w:rsidSect="008D5FB9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FB9"/>
    <w:rsid w:val="004F06D6"/>
    <w:rsid w:val="008D5FB9"/>
    <w:rsid w:val="00960C64"/>
    <w:rsid w:val="00FB7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976A749-C339-1D47-8FE2-B0BCF0FD5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D5FB9"/>
    <w:pPr>
      <w:spacing w:after="200" w:line="276" w:lineRule="auto"/>
      <w:jc w:val="both"/>
    </w:pPr>
    <w:rPr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辺数基</dc:creator>
  <cp:keywords/>
  <dc:description/>
  <cp:lastModifiedBy>渡辺数基</cp:lastModifiedBy>
  <cp:revision>3</cp:revision>
  <dcterms:created xsi:type="dcterms:W3CDTF">2020-08-21T01:11:00Z</dcterms:created>
  <dcterms:modified xsi:type="dcterms:W3CDTF">2020-08-21T09:07:00Z</dcterms:modified>
</cp:coreProperties>
</file>